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86A63" w14:textId="77777777" w:rsidR="00332C6A" w:rsidRPr="007A2C92" w:rsidRDefault="00332C6A" w:rsidP="00332C6A">
      <w:pPr>
        <w:rPr>
          <w:rFonts w:ascii="Calibri" w:hAnsi="Calibri" w:cs="Calibri"/>
          <w:b/>
          <w:bCs/>
          <w:highlight w:val="yellow"/>
        </w:rPr>
      </w:pPr>
      <w:bookmarkStart w:id="0" w:name="_GoBack"/>
      <w:bookmarkEnd w:id="0"/>
      <w:r w:rsidRPr="00743B5F">
        <w:rPr>
          <w:rFonts w:ascii="Calibri" w:hAnsi="Calibri" w:cs="Calibri"/>
          <w:b/>
          <w:bCs/>
        </w:rPr>
        <w:t>Table S2.</w:t>
      </w:r>
      <w:r w:rsidRPr="007F1C6D">
        <w:rPr>
          <w:rFonts w:ascii="Calibri" w:hAnsi="Calibri" w:cs="Calibri"/>
          <w:b/>
          <w:bCs/>
        </w:rPr>
        <w:t xml:space="preserve"> Concentrations of mediators secreted by hMDMs in pg/mL were measured using multiplex ELISA.</w:t>
      </w:r>
      <w:r w:rsidRPr="007A2C92">
        <w:rPr>
          <w:rFonts w:ascii="Calibri" w:hAnsi="Calibri" w:cs="Calibri"/>
        </w:rPr>
        <w:t xml:space="preserve">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2376"/>
        <w:gridCol w:w="2376"/>
        <w:gridCol w:w="2376"/>
      </w:tblGrid>
      <w:tr w:rsidR="00332C6A" w:rsidRPr="00E37BE7" w14:paraId="127073DA" w14:textId="77777777" w:rsidTr="007F1C6D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B604CF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E35B2B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0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2D5A3C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1</w:t>
            </w:r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EB92E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2</w:t>
            </w:r>
          </w:p>
        </w:tc>
      </w:tr>
      <w:tr w:rsidR="00332C6A" w:rsidRPr="00E37BE7" w14:paraId="0863FC78" w14:textId="77777777" w:rsidTr="007F1C6D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193F4B" w14:textId="77777777" w:rsidR="00332C6A" w:rsidRPr="00E37BE7" w:rsidRDefault="00332C6A" w:rsidP="007F1C6D">
            <w:pPr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otaxin</w:t>
            </w:r>
            <w:proofErr w:type="spellEnd"/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E1CE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4.5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7.92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C8938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09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4.7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8" w:space="0" w:color="000000"/>
              <w:left w:val="nil"/>
              <w:bottom w:val="single" w:sz="4" w:space="0" w:color="7F7F7F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D07D4D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1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32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32C81516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ED9470E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otaxin-3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87DE84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1.5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.2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7066A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07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0.1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F533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50 (78.6)</w:t>
            </w:r>
          </w:p>
        </w:tc>
      </w:tr>
      <w:tr w:rsidR="00332C6A" w:rsidRPr="00E37BE7" w14:paraId="6D1CC287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0DDB7FF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GM-CSF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884A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486 (0.152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3604C3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0.0 (6.7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617D9D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580 (0.229)</w:t>
            </w:r>
          </w:p>
        </w:tc>
      </w:tr>
      <w:tr w:rsidR="00332C6A" w:rsidRPr="00E37BE7" w14:paraId="645DBC8C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5FB4BA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1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A4E47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8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80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DD791B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5.9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.1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BCC6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825 (0.379)</w:t>
            </w:r>
          </w:p>
        </w:tc>
      </w:tr>
      <w:tr w:rsidR="00332C6A" w:rsidRPr="00E37BE7" w14:paraId="48F678E4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B172FFB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2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8AA51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13 (0.27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CAC243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28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5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8B6034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72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85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760ADEFB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288A00A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2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7077F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.57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3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B76B3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6.6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.80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8FC1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.34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.1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5C7A9078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1935FA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5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3875C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19 (0.082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B822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06 (0.0556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DD03C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110 (0.00652)</w:t>
            </w:r>
          </w:p>
        </w:tc>
      </w:tr>
      <w:tr w:rsidR="00332C6A" w:rsidRPr="00E37BE7" w14:paraId="54480AEB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054367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6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7B145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2.5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.1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58584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43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92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FFFE1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3.9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.43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6B994BCD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D7AB57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7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D51DD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436 (0.085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E7B1D5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200 (0.0899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9DE64F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423 (0.0193)</w:t>
            </w:r>
          </w:p>
        </w:tc>
      </w:tr>
      <w:tr w:rsidR="00332C6A" w:rsidRPr="00E37BE7" w14:paraId="030F968E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FDDA60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8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F8C1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770 (139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9E018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1100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0000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AD9A92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732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130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415F766F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0F6BF4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0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AD231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.77 (1.12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91E9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300 (38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8661B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62 (1.15)</w:t>
            </w:r>
          </w:p>
        </w:tc>
      </w:tr>
      <w:tr w:rsidR="00332C6A" w:rsidRPr="00E37BE7" w14:paraId="763FCC02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64F48B5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2p40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50D1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306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11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F2F954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77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84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3CF2D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.09 (0.534)</w:t>
            </w:r>
          </w:p>
        </w:tc>
      </w:tr>
      <w:tr w:rsidR="00332C6A" w:rsidRPr="00E37BE7" w14:paraId="19F3809E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88260B1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2p70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4127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67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39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0405A3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5.6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32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592BD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61 (1.03)</w:t>
            </w:r>
          </w:p>
        </w:tc>
      </w:tr>
      <w:tr w:rsidR="00332C6A" w:rsidRPr="00E37BE7" w14:paraId="26BDEA64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99F901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3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F2596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60.2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38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5CAD8C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0.5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6.2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A8143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6.7 (11.3)</w:t>
            </w:r>
          </w:p>
        </w:tc>
      </w:tr>
      <w:tr w:rsidR="00332C6A" w:rsidRPr="00E37BE7" w14:paraId="227E2A81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D5CC54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5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0C8FB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517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853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2AAE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.33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494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938C6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359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484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5053368E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315D98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6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E07C0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6.6 (4.31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037415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0.7 (17.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892B6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2.2 (15.5)</w:t>
            </w:r>
          </w:p>
        </w:tc>
      </w:tr>
      <w:tr w:rsidR="00332C6A" w:rsidRPr="00E37BE7" w14:paraId="44F88F56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360D681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L-17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11E27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28B8C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77 (1.38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459F2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152 (0.0152)</w:t>
            </w:r>
          </w:p>
        </w:tc>
      </w:tr>
      <w:tr w:rsidR="00332C6A" w:rsidRPr="00E37BE7" w14:paraId="21865EB2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E9FB82D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IP-10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69595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15 (153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94FA8F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8700 (536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CE9E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50 (231)</w:t>
            </w:r>
          </w:p>
        </w:tc>
      </w:tr>
      <w:tr w:rsidR="00332C6A" w:rsidRPr="00E37BE7" w14:paraId="11050A47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EB9E58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CP-1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65AF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000 (70.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7D0DD2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100 (51.5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882BCB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060 (76.1)</w:t>
            </w:r>
          </w:p>
        </w:tc>
      </w:tr>
      <w:tr w:rsidR="00332C6A" w:rsidRPr="00E37BE7" w14:paraId="6BA611AE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67FF1E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CP-4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B2D3A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4.4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21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6E7885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06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.04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1271D6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11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34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b</w:t>
            </w:r>
            <w:proofErr w:type="spellEnd"/>
          </w:p>
        </w:tc>
      </w:tr>
      <w:tr w:rsidR="00332C6A" w:rsidRPr="00E37BE7" w14:paraId="01360F8C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D0132A0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DC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000C0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330 (579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B261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070 (21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511241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4900 (8490)</w:t>
            </w:r>
          </w:p>
        </w:tc>
      </w:tr>
      <w:tr w:rsidR="00332C6A" w:rsidRPr="00E37BE7" w14:paraId="75A224F8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FF2FB9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P-1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1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D6991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80.0 (6.44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BBADE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830 (183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0B755B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05 (100)</w:t>
            </w:r>
          </w:p>
        </w:tc>
      </w:tr>
      <w:tr w:rsidR="00332C6A" w:rsidRPr="00E37BE7" w14:paraId="3CABC9E6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713EE5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P-1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2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86BA52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84 (207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A6C18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1700 (3200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5BBE99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010 (1070)</w:t>
            </w:r>
          </w:p>
        </w:tc>
      </w:tr>
      <w:tr w:rsidR="00332C6A" w:rsidRPr="00E37BE7" w14:paraId="73E90942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56D5FFD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ARC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0821CF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2.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9.23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05E52F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3.7 (5.69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35ED9B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07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05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332C6A" w:rsidRPr="00E37BE7" w14:paraId="415A5FB0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15116D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NF.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1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4A6488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4.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11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F7864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26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33.1)</w:t>
            </w:r>
            <w:proofErr w:type="spellStart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,c</w:t>
            </w:r>
            <w:proofErr w:type="spell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A7D01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7.4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6.4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332C6A" w:rsidRPr="00E37BE7" w14:paraId="0DEE5908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315B1FD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NF.</w:t>
            </w: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sym w:font="Symbol" w:char="F062"/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A0297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30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300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221FDD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.84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92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D464A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0.0912 (0.0372)</w:t>
            </w:r>
          </w:p>
        </w:tc>
      </w:tr>
      <w:tr w:rsidR="00332C6A" w:rsidRPr="00E37BE7" w14:paraId="2CFBA563" w14:textId="77777777" w:rsidTr="007F1C6D">
        <w:trPr>
          <w:trHeight w:val="144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DA3AB6" w14:textId="77777777" w:rsidR="00332C6A" w:rsidRPr="00E37BE7" w:rsidRDefault="00332C6A" w:rsidP="007F1C6D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E37BE7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EGF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0B117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43.1 (17.7)</w:t>
            </w:r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A8CDCE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  <w:vertAlign w:val="superscript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14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129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c</w:t>
            </w:r>
            <w:proofErr w:type="gramEnd"/>
          </w:p>
        </w:tc>
        <w:tc>
          <w:tcPr>
            <w:tcW w:w="2376" w:type="dxa"/>
            <w:tcBorders>
              <w:top w:val="single" w:sz="4" w:space="0" w:color="7F7F7F"/>
              <w:left w:val="nil"/>
              <w:bottom w:val="single" w:sz="18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C22B0" w14:textId="77777777" w:rsidR="00332C6A" w:rsidRPr="00E37BE7" w:rsidRDefault="00332C6A" w:rsidP="007F1C6D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5.40 (</w:t>
            </w:r>
            <w:proofErr w:type="gramStart"/>
            <w:r w:rsidRPr="00E37BE7">
              <w:rPr>
                <w:rFonts w:ascii="Calibri" w:hAnsi="Calibri" w:cs="Calibri"/>
                <w:color w:val="000000"/>
                <w:sz w:val="21"/>
                <w:szCs w:val="21"/>
              </w:rPr>
              <w:t>2.17)</w:t>
            </w:r>
            <w:r w:rsidRPr="00E37BE7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</w:tbl>
    <w:p w14:paraId="4D048CB9" w14:textId="77777777" w:rsidR="00332C6A" w:rsidRPr="00E37BE7" w:rsidRDefault="00332C6A" w:rsidP="00332C6A">
      <w:r w:rsidRPr="007A2C92">
        <w:rPr>
          <w:rFonts w:ascii="Calibri" w:hAnsi="Calibri" w:cs="Calibri"/>
        </w:rPr>
        <w:t xml:space="preserve">Concentrations are reported as mean (standard error). n = 4 </w:t>
      </w:r>
      <w:r>
        <w:rPr>
          <w:rFonts w:ascii="Calibri" w:hAnsi="Calibri" w:cs="Calibri"/>
        </w:rPr>
        <w:t>biological replicates</w:t>
      </w:r>
      <w:r w:rsidRPr="007A2C92">
        <w:rPr>
          <w:rFonts w:ascii="Calibri" w:hAnsi="Calibri" w:cs="Calibri"/>
        </w:rPr>
        <w:t xml:space="preserve"> (1 male, 3 females)</w:t>
      </w:r>
      <w:r>
        <w:rPr>
          <w:rFonts w:ascii="Calibri" w:hAnsi="Calibri" w:cs="Calibri"/>
        </w:rPr>
        <w:t xml:space="preserve"> with one technical replicate per biological replicate and polarization state</w:t>
      </w:r>
      <w:r w:rsidRPr="007A2C92">
        <w:rPr>
          <w:rFonts w:ascii="Calibri" w:hAnsi="Calibri" w:cs="Calibri"/>
        </w:rPr>
        <w:t xml:space="preserve">. </w:t>
      </w:r>
      <w:proofErr w:type="spellStart"/>
      <w:r w:rsidRPr="007A2C92">
        <w:rPr>
          <w:rFonts w:ascii="Calibri" w:hAnsi="Calibri" w:cs="Calibri"/>
          <w:vertAlign w:val="superscript"/>
        </w:rPr>
        <w:t>a</w:t>
      </w:r>
      <w:proofErr w:type="spellEnd"/>
      <w:r w:rsidRPr="007A2C92">
        <w:rPr>
          <w:rFonts w:ascii="Calibri" w:hAnsi="Calibri" w:cs="Calibri"/>
        </w:rPr>
        <w:t xml:space="preserve"> at least p &lt; 0.05 in comparison with M0; </w:t>
      </w:r>
      <w:r w:rsidRPr="007A2C92">
        <w:rPr>
          <w:rFonts w:ascii="Calibri" w:hAnsi="Calibri" w:cs="Calibri"/>
          <w:vertAlign w:val="superscript"/>
        </w:rPr>
        <w:t>b</w:t>
      </w:r>
      <w:r w:rsidRPr="007A2C92">
        <w:rPr>
          <w:rFonts w:ascii="Calibri" w:hAnsi="Calibri" w:cs="Calibri"/>
        </w:rPr>
        <w:t xml:space="preserve"> at least p &lt; 0.05 in comparison with M1; </w:t>
      </w:r>
      <w:r w:rsidRPr="007A2C92">
        <w:rPr>
          <w:rFonts w:ascii="Calibri" w:hAnsi="Calibri" w:cs="Calibri"/>
          <w:vertAlign w:val="superscript"/>
        </w:rPr>
        <w:t>c</w:t>
      </w:r>
      <w:r w:rsidRPr="007A2C92">
        <w:rPr>
          <w:rFonts w:ascii="Calibri" w:hAnsi="Calibri" w:cs="Calibri"/>
        </w:rPr>
        <w:t xml:space="preserve"> at least p &lt; 0.05 in </w:t>
      </w:r>
      <w:r w:rsidRPr="007A2C92">
        <w:rPr>
          <w:rFonts w:ascii="Calibri" w:hAnsi="Calibri" w:cs="Calibri"/>
        </w:rPr>
        <w:lastRenderedPageBreak/>
        <w:t>comparison with M2 by either one-way ANOVA with Tukey’s multiple comparisons test or Friedman test with Dunn’s multiple comparisons test.</w:t>
      </w:r>
    </w:p>
    <w:p w14:paraId="1A7A4988" w14:textId="77777777" w:rsidR="00893CE7" w:rsidRDefault="00000000"/>
    <w:sectPr w:rsidR="00893CE7" w:rsidSect="00E415F2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7732B" w14:textId="77777777" w:rsidR="00E37BE7" w:rsidRPr="00E37BE7" w:rsidRDefault="00000000" w:rsidP="00E37BE7">
    <w:pPr>
      <w:rPr>
        <w:sz w:val="20"/>
        <w:szCs w:val="20"/>
      </w:rPr>
    </w:pPr>
    <w:r w:rsidRPr="00E37BE7">
      <w:rPr>
        <w:sz w:val="20"/>
        <w:szCs w:val="20"/>
      </w:rPr>
      <w:t>Supplementary Material for Manuscript “</w:t>
    </w:r>
    <w:r w:rsidRPr="00D80666">
      <w:rPr>
        <w:sz w:val="20"/>
        <w:szCs w:val="20"/>
      </w:rPr>
      <w:t>Expanded characterization of M0, M1, and M2 human monocyte-derived macrophages: bioenergetic and secreted mediator profiles</w:t>
    </w:r>
    <w:r w:rsidRPr="00E37BE7">
      <w:rPr>
        <w:sz w:val="20"/>
        <w:szCs w:val="20"/>
      </w:rPr>
      <w:t xml:space="preserve">” by Hickman et al. </w:t>
    </w:r>
  </w:p>
  <w:p w14:paraId="472A09EB" w14:textId="77777777" w:rsidR="00E37BE7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DFC"/>
    <w:rsid w:val="00074EF3"/>
    <w:rsid w:val="00083BD8"/>
    <w:rsid w:val="00085439"/>
    <w:rsid w:val="000E3E98"/>
    <w:rsid w:val="001155BA"/>
    <w:rsid w:val="00115DD1"/>
    <w:rsid w:val="00136C19"/>
    <w:rsid w:val="001864E6"/>
    <w:rsid w:val="001E7A02"/>
    <w:rsid w:val="001F0894"/>
    <w:rsid w:val="001F2296"/>
    <w:rsid w:val="00242E15"/>
    <w:rsid w:val="00250866"/>
    <w:rsid w:val="00262AC3"/>
    <w:rsid w:val="002750E0"/>
    <w:rsid w:val="00293D4E"/>
    <w:rsid w:val="002A1E47"/>
    <w:rsid w:val="00300F6E"/>
    <w:rsid w:val="00332C6A"/>
    <w:rsid w:val="00341CF7"/>
    <w:rsid w:val="003940C0"/>
    <w:rsid w:val="003D6824"/>
    <w:rsid w:val="0043126C"/>
    <w:rsid w:val="00453F5C"/>
    <w:rsid w:val="00473BBF"/>
    <w:rsid w:val="004960BF"/>
    <w:rsid w:val="00531694"/>
    <w:rsid w:val="005729EA"/>
    <w:rsid w:val="005D1680"/>
    <w:rsid w:val="005E151E"/>
    <w:rsid w:val="00637DFC"/>
    <w:rsid w:val="0069421C"/>
    <w:rsid w:val="006A2E9C"/>
    <w:rsid w:val="007145B8"/>
    <w:rsid w:val="00795271"/>
    <w:rsid w:val="007A5F0C"/>
    <w:rsid w:val="00853974"/>
    <w:rsid w:val="00891B4C"/>
    <w:rsid w:val="0089657F"/>
    <w:rsid w:val="008E5069"/>
    <w:rsid w:val="00955CFE"/>
    <w:rsid w:val="00956174"/>
    <w:rsid w:val="00983912"/>
    <w:rsid w:val="009C7B4E"/>
    <w:rsid w:val="009D3F74"/>
    <w:rsid w:val="009D585C"/>
    <w:rsid w:val="009E4163"/>
    <w:rsid w:val="009F2BE9"/>
    <w:rsid w:val="00A46073"/>
    <w:rsid w:val="00A52BB7"/>
    <w:rsid w:val="00A87AEF"/>
    <w:rsid w:val="00AA06BE"/>
    <w:rsid w:val="00AA2A01"/>
    <w:rsid w:val="00AA75BD"/>
    <w:rsid w:val="00AC4C1D"/>
    <w:rsid w:val="00AF75AC"/>
    <w:rsid w:val="00B33C76"/>
    <w:rsid w:val="00BF5A23"/>
    <w:rsid w:val="00C01020"/>
    <w:rsid w:val="00C8244C"/>
    <w:rsid w:val="00CE68D8"/>
    <w:rsid w:val="00CF6C8B"/>
    <w:rsid w:val="00D2104E"/>
    <w:rsid w:val="00D7362E"/>
    <w:rsid w:val="00DA22B6"/>
    <w:rsid w:val="00DE35A7"/>
    <w:rsid w:val="00DF5B2B"/>
    <w:rsid w:val="00E415F2"/>
    <w:rsid w:val="00E500E3"/>
    <w:rsid w:val="00E763A6"/>
    <w:rsid w:val="00EA0DCA"/>
    <w:rsid w:val="00EC66EE"/>
    <w:rsid w:val="00F13CCC"/>
    <w:rsid w:val="00FE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13C8D"/>
  <w15:chartTrackingRefBased/>
  <w15:docId w15:val="{9750858B-600D-D24D-80B9-1A597D5FB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2C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Elise Danielle</dc:creator>
  <cp:keywords/>
  <dc:description/>
  <cp:lastModifiedBy>Hickman, Elise Danielle</cp:lastModifiedBy>
  <cp:revision>3</cp:revision>
  <dcterms:created xsi:type="dcterms:W3CDTF">2022-10-26T17:33:00Z</dcterms:created>
  <dcterms:modified xsi:type="dcterms:W3CDTF">2022-10-26T17:34:00Z</dcterms:modified>
</cp:coreProperties>
</file>